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BD184" w14:textId="784D32E6" w:rsidR="00FB1339" w:rsidRPr="00286DDE" w:rsidRDefault="00FB1339">
      <w:pPr>
        <w:rPr>
          <w:lang w:val="en-US"/>
        </w:rPr>
      </w:pPr>
      <w:r w:rsidRPr="00F004F0">
        <w:rPr>
          <w:b/>
          <w:lang w:val="en-US"/>
        </w:rPr>
        <w:t xml:space="preserve">Table </w:t>
      </w:r>
      <w:r w:rsidR="00A1684A" w:rsidRPr="00F004F0">
        <w:rPr>
          <w:b/>
          <w:lang w:val="en-US"/>
        </w:rPr>
        <w:t>S</w:t>
      </w:r>
      <w:r w:rsidR="00BD2766">
        <w:rPr>
          <w:b/>
          <w:lang w:val="en-US"/>
        </w:rPr>
        <w:t>2</w:t>
      </w:r>
      <w:r w:rsidRPr="00501FBD">
        <w:rPr>
          <w:lang w:val="en-US"/>
        </w:rPr>
        <w:t xml:space="preserve"> </w:t>
      </w:r>
      <w:r w:rsidR="00501FBD" w:rsidRPr="00501FBD">
        <w:rPr>
          <w:lang w:val="en-US"/>
        </w:rPr>
        <w:t xml:space="preserve">Multilevel mixed-effects linear regression models </w:t>
      </w:r>
      <w:r w:rsidR="00295269" w:rsidRPr="00501FBD">
        <w:rPr>
          <w:lang w:val="en-US"/>
        </w:rPr>
        <w:t>of the</w:t>
      </w:r>
      <w:r w:rsidR="00295269">
        <w:rPr>
          <w:lang w:val="en-US"/>
        </w:rPr>
        <w:t xml:space="preserve"> </w:t>
      </w:r>
      <w:r w:rsidR="00295269" w:rsidRPr="00685437">
        <w:rPr>
          <w:lang w:val="en-US"/>
        </w:rPr>
        <w:t xml:space="preserve">association of </w:t>
      </w:r>
      <w:r w:rsidR="00295269" w:rsidRPr="00286DDE">
        <w:rPr>
          <w:lang w:val="en-US"/>
        </w:rPr>
        <w:t>sedentary bouts with adiposity markers</w:t>
      </w:r>
      <w:r w:rsidR="00AD06F2" w:rsidRPr="00286DDE">
        <w:rPr>
          <w:lang w:val="en-US"/>
        </w:rPr>
        <w:t xml:space="preserve"> in men</w:t>
      </w:r>
      <w:r w:rsidR="007C4E7D" w:rsidRPr="00286DDE">
        <w:rPr>
          <w:lang w:val="en-US"/>
        </w:rPr>
        <w:t xml:space="preserve"> (N = </w:t>
      </w:r>
      <w:r w:rsidR="003B149C">
        <w:rPr>
          <w:lang w:val="en-US"/>
        </w:rPr>
        <w:t>157</w:t>
      </w:r>
      <w:r w:rsidR="007C4E7D" w:rsidRPr="00286DDE">
        <w:rPr>
          <w:lang w:val="en-US"/>
        </w:rPr>
        <w:t>)</w:t>
      </w:r>
    </w:p>
    <w:tbl>
      <w:tblPr>
        <w:tblStyle w:val="Tabellenraster"/>
        <w:tblW w:w="14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135"/>
        <w:gridCol w:w="994"/>
        <w:gridCol w:w="993"/>
        <w:gridCol w:w="993"/>
        <w:gridCol w:w="284"/>
        <w:gridCol w:w="1135"/>
        <w:gridCol w:w="1135"/>
        <w:gridCol w:w="993"/>
        <w:gridCol w:w="958"/>
      </w:tblGrid>
      <w:tr w:rsidR="00490078" w:rsidRPr="00286DDE" w14:paraId="7A14EB54" w14:textId="77777777" w:rsidTr="00490078">
        <w:trPr>
          <w:trHeight w:val="287"/>
        </w:trPr>
        <w:tc>
          <w:tcPr>
            <w:tcW w:w="5670" w:type="dxa"/>
            <w:tcBorders>
              <w:top w:val="single" w:sz="4" w:space="0" w:color="auto"/>
            </w:tcBorders>
          </w:tcPr>
          <w:p w14:paraId="7A5167D4" w14:textId="7A498AC9" w:rsidR="00490078" w:rsidRPr="00286DDE" w:rsidRDefault="00490078">
            <w:pPr>
              <w:rPr>
                <w:lang w:val="en-US"/>
              </w:rPr>
            </w:pPr>
          </w:p>
        </w:tc>
        <w:tc>
          <w:tcPr>
            <w:tcW w:w="41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0916AB" w14:textId="77777777" w:rsidR="00490078" w:rsidRPr="00286DDE" w:rsidRDefault="00490078">
            <w:pPr>
              <w:rPr>
                <w:lang w:val="en-US"/>
              </w:rPr>
            </w:pPr>
            <w:r w:rsidRPr="00286DDE">
              <w:rPr>
                <w:lang w:val="en-US"/>
              </w:rPr>
              <w:t>Basic model</w:t>
            </w:r>
            <w:r w:rsidR="00C3533C" w:rsidRPr="00286DDE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7B77245" w14:textId="77777777" w:rsidR="00490078" w:rsidRPr="00286DDE" w:rsidRDefault="00490078">
            <w:pPr>
              <w:rPr>
                <w:lang w:val="en-US"/>
              </w:rPr>
            </w:pPr>
          </w:p>
        </w:tc>
        <w:tc>
          <w:tcPr>
            <w:tcW w:w="42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A773DD" w14:textId="77777777" w:rsidR="00490078" w:rsidRPr="00286DDE" w:rsidRDefault="00490078">
            <w:pPr>
              <w:rPr>
                <w:lang w:val="en-US"/>
              </w:rPr>
            </w:pPr>
            <w:r w:rsidRPr="00286DDE">
              <w:rPr>
                <w:lang w:val="en-US"/>
              </w:rPr>
              <w:t>Adjusted model</w:t>
            </w:r>
            <w:r w:rsidR="00C3533C" w:rsidRPr="00286DDE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490078" w:rsidRPr="00286DDE" w14:paraId="53C381AB" w14:textId="77777777" w:rsidTr="00490078">
        <w:trPr>
          <w:trHeight w:val="271"/>
        </w:trPr>
        <w:tc>
          <w:tcPr>
            <w:tcW w:w="5670" w:type="dxa"/>
            <w:tcBorders>
              <w:bottom w:val="single" w:sz="4" w:space="0" w:color="auto"/>
            </w:tcBorders>
          </w:tcPr>
          <w:p w14:paraId="0F94F413" w14:textId="77777777" w:rsidR="00FB1339" w:rsidRPr="00286DDE" w:rsidRDefault="00FB1339" w:rsidP="00FB1339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064286F" w14:textId="77777777" w:rsidR="00FB1339" w:rsidRPr="00286DDE" w:rsidRDefault="00FB1339" w:rsidP="00FB1339">
            <w:pPr>
              <w:rPr>
                <w:lang w:val="en-US"/>
              </w:rPr>
            </w:pPr>
            <w:r w:rsidRPr="00286DDE">
              <w:rPr>
                <w:lang w:val="en-US"/>
              </w:rPr>
              <w:t>Coef.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7D70189E" w14:textId="77777777" w:rsidR="00FB1339" w:rsidRPr="00286DDE" w:rsidRDefault="00FB1339" w:rsidP="00FB1339">
            <w:pPr>
              <w:rPr>
                <w:lang w:val="en-US"/>
              </w:rPr>
            </w:pPr>
            <w:r w:rsidRPr="00286DDE">
              <w:rPr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6D4D9F" w14:textId="77777777" w:rsidR="00FB1339" w:rsidRPr="00286DDE" w:rsidRDefault="00FB1339" w:rsidP="00FB1339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C47C014" w14:textId="237D8A87" w:rsidR="00FB1339" w:rsidRPr="00286DDE" w:rsidRDefault="00FB1339" w:rsidP="00DC3261">
            <w:pPr>
              <w:rPr>
                <w:lang w:val="en-US"/>
              </w:rPr>
            </w:pPr>
            <w:r w:rsidRPr="00286DDE">
              <w:rPr>
                <w:i/>
                <w:lang w:val="en-US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7A087A6" w14:textId="77777777" w:rsidR="00FB1339" w:rsidRPr="00286DDE" w:rsidRDefault="00FB1339" w:rsidP="00FB1339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480B09E" w14:textId="77777777" w:rsidR="00FB1339" w:rsidRPr="00286DDE" w:rsidRDefault="00FB1339" w:rsidP="00FB1339">
            <w:pPr>
              <w:rPr>
                <w:lang w:val="en-US"/>
              </w:rPr>
            </w:pPr>
            <w:r w:rsidRPr="00286DDE">
              <w:rPr>
                <w:lang w:val="en-US"/>
              </w:rPr>
              <w:t>Coef.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804518C" w14:textId="77777777" w:rsidR="00FB1339" w:rsidRPr="00286DDE" w:rsidRDefault="00FB1339" w:rsidP="00FB1339">
            <w:pPr>
              <w:rPr>
                <w:lang w:val="en-US"/>
              </w:rPr>
            </w:pPr>
            <w:r w:rsidRPr="00286DDE">
              <w:rPr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B951E2" w14:textId="77777777" w:rsidR="00FB1339" w:rsidRPr="00286DDE" w:rsidRDefault="00FB1339" w:rsidP="00FB1339">
            <w:pPr>
              <w:rPr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588725D7" w14:textId="5DE3F8B5" w:rsidR="00FB1339" w:rsidRPr="00286DDE" w:rsidRDefault="00FB1339" w:rsidP="00DC3261">
            <w:pPr>
              <w:rPr>
                <w:lang w:val="en-US"/>
              </w:rPr>
            </w:pPr>
            <w:r w:rsidRPr="00286DDE">
              <w:rPr>
                <w:i/>
                <w:lang w:val="en-US"/>
              </w:rPr>
              <w:t>p</w:t>
            </w:r>
          </w:p>
        </w:tc>
      </w:tr>
      <w:tr w:rsidR="00490078" w:rsidRPr="00B52B57" w14:paraId="29FDDEF7" w14:textId="77777777" w:rsidTr="00490078">
        <w:trPr>
          <w:trHeight w:val="287"/>
        </w:trPr>
        <w:tc>
          <w:tcPr>
            <w:tcW w:w="5670" w:type="dxa"/>
            <w:tcBorders>
              <w:top w:val="single" w:sz="4" w:space="0" w:color="auto"/>
            </w:tcBorders>
          </w:tcPr>
          <w:p w14:paraId="0E5271CA" w14:textId="77777777" w:rsidR="00490078" w:rsidRPr="00286DDE" w:rsidRDefault="00490078">
            <w:pPr>
              <w:rPr>
                <w:lang w:val="en-US"/>
              </w:rPr>
            </w:pPr>
          </w:p>
          <w:p w14:paraId="0BE3FEBE" w14:textId="77777777" w:rsidR="00FB1339" w:rsidRPr="00286DDE" w:rsidRDefault="00881E8F">
            <w:pPr>
              <w:rPr>
                <w:lang w:val="en-US"/>
              </w:rPr>
            </w:pPr>
            <w:r w:rsidRPr="00286DDE">
              <w:rPr>
                <w:lang w:val="en-US"/>
              </w:rPr>
              <w:t>Dependent variable: waist circumference</w:t>
            </w:r>
            <w:r w:rsidR="00490078" w:rsidRPr="00286DDE">
              <w:rPr>
                <w:lang w:val="en-US"/>
              </w:rPr>
              <w:t xml:space="preserve"> (cm)</w:t>
            </w:r>
          </w:p>
          <w:p w14:paraId="44B086E1" w14:textId="77777777" w:rsidR="00490078" w:rsidRPr="00286DDE" w:rsidRDefault="00490078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33346FF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13775A3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A8AF40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D581D90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8730C0E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0A260C3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066CCFD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2D2EFF0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14B8A1A" w14:textId="77777777" w:rsidR="00FB1339" w:rsidRPr="00286DDE" w:rsidRDefault="00FB1339">
            <w:pPr>
              <w:rPr>
                <w:lang w:val="en-US"/>
              </w:rPr>
            </w:pPr>
          </w:p>
        </w:tc>
      </w:tr>
      <w:tr w:rsidR="00B52B57" w:rsidRPr="00286DDE" w14:paraId="474517B4" w14:textId="77777777" w:rsidTr="00FB6B76">
        <w:trPr>
          <w:trHeight w:val="287"/>
        </w:trPr>
        <w:tc>
          <w:tcPr>
            <w:tcW w:w="5670" w:type="dxa"/>
          </w:tcPr>
          <w:p w14:paraId="6FC9511E" w14:textId="55067A6D" w:rsidR="00B52B57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Number of sedentary </w:t>
            </w:r>
            <w:r>
              <w:rPr>
                <w:lang w:val="en-US"/>
              </w:rPr>
              <w:t>1</w:t>
            </w:r>
            <w:r w:rsidRPr="00286DDE">
              <w:rPr>
                <w:lang w:val="en-US"/>
              </w:rPr>
              <w:t>-to-</w:t>
            </w:r>
            <w:r>
              <w:rPr>
                <w:lang w:val="en-US"/>
              </w:rPr>
              <w:t>1</w:t>
            </w:r>
            <w:r w:rsidRPr="00286DDE">
              <w:rPr>
                <w:lang w:val="en-US"/>
              </w:rPr>
              <w:t>0</w:t>
            </w:r>
            <w:r>
              <w:rPr>
                <w:lang w:val="en-US"/>
              </w:rPr>
              <w:t>-</w:t>
            </w:r>
            <w:r w:rsidRPr="00286DDE">
              <w:rPr>
                <w:lang w:val="en-US"/>
              </w:rPr>
              <w:t>minute bouts per day</w:t>
            </w:r>
          </w:p>
          <w:p w14:paraId="549BB72C" w14:textId="3618C84F" w:rsidR="00B52B57" w:rsidRPr="00286DDE" w:rsidRDefault="00B52B57" w:rsidP="00FB6B7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74CEFA88" w14:textId="2FCD234D" w:rsidR="00B52B57" w:rsidRPr="00286DDE" w:rsidRDefault="00B52B57" w:rsidP="00FB6B76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86DDE">
              <w:rPr>
                <w:lang w:val="en-US"/>
              </w:rPr>
              <w:t>0.0</w:t>
            </w:r>
            <w:r w:rsidR="00FB6E42">
              <w:rPr>
                <w:lang w:val="en-US"/>
              </w:rPr>
              <w:t>26</w:t>
            </w:r>
          </w:p>
        </w:tc>
        <w:tc>
          <w:tcPr>
            <w:tcW w:w="994" w:type="dxa"/>
          </w:tcPr>
          <w:p w14:paraId="436E34A8" w14:textId="59E284C9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- 0.</w:t>
            </w:r>
            <w:r w:rsidR="00CC7ECE">
              <w:rPr>
                <w:lang w:val="en-US"/>
              </w:rPr>
              <w:t>066</w:t>
            </w:r>
          </w:p>
        </w:tc>
        <w:tc>
          <w:tcPr>
            <w:tcW w:w="993" w:type="dxa"/>
          </w:tcPr>
          <w:p w14:paraId="75E6F79B" w14:textId="20373FF0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>
              <w:rPr>
                <w:lang w:val="en-US"/>
              </w:rPr>
              <w:t>0</w:t>
            </w:r>
            <w:r w:rsidR="00CC7ECE">
              <w:rPr>
                <w:lang w:val="en-US"/>
              </w:rPr>
              <w:t>12</w:t>
            </w:r>
          </w:p>
        </w:tc>
        <w:tc>
          <w:tcPr>
            <w:tcW w:w="993" w:type="dxa"/>
          </w:tcPr>
          <w:p w14:paraId="38B5E8B3" w14:textId="42C70C32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>
              <w:rPr>
                <w:lang w:val="en-US"/>
              </w:rPr>
              <w:t>1</w:t>
            </w:r>
            <w:r w:rsidR="00CC7ECE">
              <w:rPr>
                <w:lang w:val="en-US"/>
              </w:rPr>
              <w:t>79</w:t>
            </w:r>
          </w:p>
        </w:tc>
        <w:tc>
          <w:tcPr>
            <w:tcW w:w="284" w:type="dxa"/>
          </w:tcPr>
          <w:p w14:paraId="35ACEA61" w14:textId="77777777" w:rsidR="00B52B57" w:rsidRPr="00286DDE" w:rsidRDefault="00B52B57" w:rsidP="00FB6B7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45A84C6D" w14:textId="111C0FD5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- 0.0</w:t>
            </w:r>
            <w:r w:rsidR="00CC7ECE">
              <w:rPr>
                <w:lang w:val="en-US"/>
              </w:rPr>
              <w:t>22</w:t>
            </w:r>
          </w:p>
        </w:tc>
        <w:tc>
          <w:tcPr>
            <w:tcW w:w="1135" w:type="dxa"/>
          </w:tcPr>
          <w:p w14:paraId="6488CC7C" w14:textId="2CA13838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- 0.</w:t>
            </w:r>
            <w:r>
              <w:rPr>
                <w:lang w:val="en-US"/>
              </w:rPr>
              <w:t>1</w:t>
            </w:r>
            <w:r w:rsidR="00CC7ECE">
              <w:rPr>
                <w:lang w:val="en-US"/>
              </w:rPr>
              <w:t>18</w:t>
            </w:r>
          </w:p>
        </w:tc>
        <w:tc>
          <w:tcPr>
            <w:tcW w:w="993" w:type="dxa"/>
          </w:tcPr>
          <w:p w14:paraId="6F19978C" w14:textId="46D8048C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>
              <w:rPr>
                <w:lang w:val="en-US"/>
              </w:rPr>
              <w:t>0</w:t>
            </w:r>
            <w:r w:rsidR="00CC7ECE">
              <w:rPr>
                <w:lang w:val="en-US"/>
              </w:rPr>
              <w:t>73</w:t>
            </w:r>
          </w:p>
        </w:tc>
        <w:tc>
          <w:tcPr>
            <w:tcW w:w="958" w:type="dxa"/>
          </w:tcPr>
          <w:p w14:paraId="43D7C248" w14:textId="296D7EC5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649</w:t>
            </w:r>
          </w:p>
        </w:tc>
      </w:tr>
      <w:tr w:rsidR="00490078" w:rsidRPr="00286DDE" w14:paraId="65DE1130" w14:textId="77777777" w:rsidTr="00490078">
        <w:trPr>
          <w:trHeight w:val="287"/>
        </w:trPr>
        <w:tc>
          <w:tcPr>
            <w:tcW w:w="5670" w:type="dxa"/>
          </w:tcPr>
          <w:p w14:paraId="0F6B7881" w14:textId="492526B8" w:rsidR="00CE3B96" w:rsidRPr="00286DDE" w:rsidRDefault="001C58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N</w:t>
            </w:r>
            <w:r w:rsidR="00CE3B96" w:rsidRPr="00286DDE">
              <w:rPr>
                <w:lang w:val="en-US"/>
              </w:rPr>
              <w:t xml:space="preserve">umber of sedentary </w:t>
            </w:r>
            <w:r w:rsidR="00B52B57">
              <w:rPr>
                <w:lang w:val="en-US"/>
              </w:rPr>
              <w:t>&gt;</w:t>
            </w:r>
            <w:r w:rsidR="00CE3B96" w:rsidRPr="00286DDE">
              <w:rPr>
                <w:lang w:val="en-US"/>
              </w:rPr>
              <w:t>10</w:t>
            </w:r>
            <w:r w:rsidRPr="00286DDE">
              <w:rPr>
                <w:lang w:val="en-US"/>
              </w:rPr>
              <w:t>-</w:t>
            </w:r>
            <w:r w:rsidR="00CE3B96" w:rsidRPr="00286DDE">
              <w:rPr>
                <w:lang w:val="en-US"/>
              </w:rPr>
              <w:t>to</w:t>
            </w:r>
            <w:r w:rsidRPr="00286DDE">
              <w:rPr>
                <w:lang w:val="en-US"/>
              </w:rPr>
              <w:t>-</w:t>
            </w:r>
            <w:r w:rsidR="00CE3B96" w:rsidRPr="00286DDE">
              <w:rPr>
                <w:lang w:val="en-US"/>
              </w:rPr>
              <w:t>30</w:t>
            </w:r>
            <w:r w:rsidR="00286DDE">
              <w:rPr>
                <w:lang w:val="en-US"/>
              </w:rPr>
              <w:t>-</w:t>
            </w:r>
            <w:r w:rsidR="00CE3B96" w:rsidRPr="00286DDE">
              <w:rPr>
                <w:lang w:val="en-US"/>
              </w:rPr>
              <w:t>min</w:t>
            </w:r>
            <w:r w:rsidR="00DC3261" w:rsidRPr="00286DDE">
              <w:rPr>
                <w:lang w:val="en-US"/>
              </w:rPr>
              <w:t>ute</w:t>
            </w:r>
            <w:r w:rsidR="00CE3B96" w:rsidRPr="00286DDE">
              <w:rPr>
                <w:lang w:val="en-US"/>
              </w:rPr>
              <w:t xml:space="preserve"> bouts per day</w:t>
            </w:r>
          </w:p>
        </w:tc>
        <w:tc>
          <w:tcPr>
            <w:tcW w:w="1135" w:type="dxa"/>
          </w:tcPr>
          <w:p w14:paraId="28FAB89E" w14:textId="6CB1B967" w:rsidR="00CE3B96" w:rsidRPr="00286DDE" w:rsidRDefault="00CC7ECE" w:rsidP="006D4B2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CE3B96" w:rsidRPr="00286DDE">
              <w:rPr>
                <w:lang w:val="en-US"/>
              </w:rPr>
              <w:t>0.</w:t>
            </w:r>
            <w:r>
              <w:rPr>
                <w:lang w:val="en-US"/>
              </w:rPr>
              <w:t>017</w:t>
            </w:r>
          </w:p>
        </w:tc>
        <w:tc>
          <w:tcPr>
            <w:tcW w:w="994" w:type="dxa"/>
          </w:tcPr>
          <w:p w14:paraId="35895160" w14:textId="18550DA6" w:rsidR="00CE3B96" w:rsidRPr="00286DDE" w:rsidRDefault="00CE3B96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- 0.</w:t>
            </w:r>
            <w:r w:rsidR="00CC7ECE">
              <w:rPr>
                <w:lang w:val="en-US"/>
              </w:rPr>
              <w:t>317</w:t>
            </w:r>
          </w:p>
        </w:tc>
        <w:tc>
          <w:tcPr>
            <w:tcW w:w="993" w:type="dxa"/>
          </w:tcPr>
          <w:p w14:paraId="7003B0C1" w14:textId="43B8468B" w:rsidR="00CE3B96" w:rsidRPr="00286DDE" w:rsidRDefault="00CE3B96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282</w:t>
            </w:r>
          </w:p>
        </w:tc>
        <w:tc>
          <w:tcPr>
            <w:tcW w:w="993" w:type="dxa"/>
          </w:tcPr>
          <w:p w14:paraId="58A0D6FF" w14:textId="31A98AB9" w:rsidR="00CE3B96" w:rsidRPr="00286DDE" w:rsidRDefault="00CE3B96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910</w:t>
            </w:r>
          </w:p>
        </w:tc>
        <w:tc>
          <w:tcPr>
            <w:tcW w:w="284" w:type="dxa"/>
          </w:tcPr>
          <w:p w14:paraId="2D64CA48" w14:textId="77777777" w:rsidR="00CE3B96" w:rsidRPr="00286DDE" w:rsidRDefault="00CE3B96" w:rsidP="006D4B28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0EB0F73D" w14:textId="6BB65E6E" w:rsidR="00CE3B96" w:rsidRPr="00286DDE" w:rsidRDefault="005C04B5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- </w:t>
            </w:r>
            <w:r w:rsidR="00CE3B96"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284</w:t>
            </w:r>
          </w:p>
        </w:tc>
        <w:tc>
          <w:tcPr>
            <w:tcW w:w="1135" w:type="dxa"/>
          </w:tcPr>
          <w:p w14:paraId="360992C9" w14:textId="55714B93" w:rsidR="00CE3B96" w:rsidRPr="00286DDE" w:rsidRDefault="00CE3B96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- </w:t>
            </w:r>
            <w:r w:rsidR="00CC7ECE">
              <w:rPr>
                <w:lang w:val="en-US"/>
              </w:rPr>
              <w:t>1.242</w:t>
            </w:r>
          </w:p>
        </w:tc>
        <w:tc>
          <w:tcPr>
            <w:tcW w:w="993" w:type="dxa"/>
          </w:tcPr>
          <w:p w14:paraId="285108A1" w14:textId="69C93938" w:rsidR="00CE3B96" w:rsidRPr="00286DDE" w:rsidRDefault="00CE3B96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673</w:t>
            </w:r>
          </w:p>
        </w:tc>
        <w:tc>
          <w:tcPr>
            <w:tcW w:w="958" w:type="dxa"/>
          </w:tcPr>
          <w:p w14:paraId="47C4D9A3" w14:textId="592A832C" w:rsidR="00CE3B96" w:rsidRPr="00286DDE" w:rsidRDefault="00CE3B96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561</w:t>
            </w:r>
          </w:p>
        </w:tc>
      </w:tr>
      <w:tr w:rsidR="00490078" w:rsidRPr="00286DDE" w14:paraId="0999C668" w14:textId="77777777" w:rsidTr="00490078">
        <w:trPr>
          <w:trHeight w:val="287"/>
        </w:trPr>
        <w:tc>
          <w:tcPr>
            <w:tcW w:w="5670" w:type="dxa"/>
          </w:tcPr>
          <w:p w14:paraId="14EF6805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3F76396B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994" w:type="dxa"/>
          </w:tcPr>
          <w:p w14:paraId="3585A127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284227E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022C2700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2E0DBB3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375964C8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7B7C15B5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259C4C7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958" w:type="dxa"/>
          </w:tcPr>
          <w:p w14:paraId="28DEE23B" w14:textId="77777777" w:rsidR="00CE3B96" w:rsidRPr="00286DDE" w:rsidRDefault="00CE3B96" w:rsidP="00CE3B96">
            <w:pPr>
              <w:rPr>
                <w:lang w:val="en-US"/>
              </w:rPr>
            </w:pPr>
          </w:p>
        </w:tc>
      </w:tr>
      <w:tr w:rsidR="00490078" w:rsidRPr="00286DDE" w14:paraId="2190CDC5" w14:textId="77777777" w:rsidTr="00490078">
        <w:trPr>
          <w:trHeight w:val="287"/>
        </w:trPr>
        <w:tc>
          <w:tcPr>
            <w:tcW w:w="5670" w:type="dxa"/>
          </w:tcPr>
          <w:p w14:paraId="6B5D3681" w14:textId="3A4865D0" w:rsidR="00CE3B96" w:rsidRPr="00286DDE" w:rsidRDefault="001C5877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>N</w:t>
            </w:r>
            <w:r w:rsidR="00CE3B96" w:rsidRPr="00286DDE">
              <w:rPr>
                <w:lang w:val="en-US"/>
              </w:rPr>
              <w:t xml:space="preserve">umber of sedentary </w:t>
            </w:r>
            <w:r w:rsidR="00AC362D" w:rsidRPr="00286DDE">
              <w:rPr>
                <w:lang w:val="en-US"/>
              </w:rPr>
              <w:t>&gt;</w:t>
            </w:r>
            <w:r w:rsidR="00CE3B96" w:rsidRPr="00286DDE">
              <w:rPr>
                <w:lang w:val="en-US"/>
              </w:rPr>
              <w:t>30</w:t>
            </w:r>
            <w:r w:rsidR="00286DDE">
              <w:rPr>
                <w:lang w:val="en-US"/>
              </w:rPr>
              <w:t>-</w:t>
            </w:r>
            <w:r w:rsidR="00DC3261" w:rsidRPr="00286DDE">
              <w:rPr>
                <w:lang w:val="en-US"/>
              </w:rPr>
              <w:t xml:space="preserve">minute </w:t>
            </w:r>
            <w:r w:rsidR="00CE3B96" w:rsidRPr="00286DDE">
              <w:rPr>
                <w:lang w:val="en-US"/>
              </w:rPr>
              <w:t>bouts per day</w:t>
            </w:r>
          </w:p>
        </w:tc>
        <w:tc>
          <w:tcPr>
            <w:tcW w:w="1135" w:type="dxa"/>
          </w:tcPr>
          <w:p w14:paraId="7200F1F0" w14:textId="5765439E" w:rsidR="00CE3B96" w:rsidRPr="00286DDE" w:rsidRDefault="009629E9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427</w:t>
            </w:r>
          </w:p>
        </w:tc>
        <w:tc>
          <w:tcPr>
            <w:tcW w:w="994" w:type="dxa"/>
          </w:tcPr>
          <w:p w14:paraId="294E86CA" w14:textId="51C3C8A7" w:rsidR="00CE3B96" w:rsidRPr="00286DDE" w:rsidRDefault="00CC7ECE" w:rsidP="009629E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CE3B96" w:rsidRPr="00286DDE">
              <w:rPr>
                <w:lang w:val="en-US"/>
              </w:rPr>
              <w:t>0.</w:t>
            </w:r>
            <w:r>
              <w:rPr>
                <w:lang w:val="en-US"/>
              </w:rPr>
              <w:t>774</w:t>
            </w:r>
          </w:p>
        </w:tc>
        <w:tc>
          <w:tcPr>
            <w:tcW w:w="993" w:type="dxa"/>
          </w:tcPr>
          <w:p w14:paraId="4495BDF0" w14:textId="25F6488A" w:rsidR="00CE3B96" w:rsidRPr="00286DDE" w:rsidRDefault="00CC7ECE" w:rsidP="00CE3B9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B52B57">
              <w:rPr>
                <w:lang w:val="en-US"/>
              </w:rPr>
              <w:t>.</w:t>
            </w:r>
            <w:r>
              <w:rPr>
                <w:lang w:val="en-US"/>
              </w:rPr>
              <w:t>630</w:t>
            </w:r>
          </w:p>
        </w:tc>
        <w:tc>
          <w:tcPr>
            <w:tcW w:w="993" w:type="dxa"/>
          </w:tcPr>
          <w:p w14:paraId="3FA46FC3" w14:textId="3FA3655A" w:rsidR="00CE3B96" w:rsidRPr="00286DDE" w:rsidRDefault="00CE3B96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486</w:t>
            </w:r>
          </w:p>
        </w:tc>
        <w:tc>
          <w:tcPr>
            <w:tcW w:w="284" w:type="dxa"/>
          </w:tcPr>
          <w:p w14:paraId="226061EF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6699DC59" w14:textId="4E7AA648" w:rsidR="00CE3B96" w:rsidRPr="00286DDE" w:rsidRDefault="00CE3B96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075</w:t>
            </w:r>
          </w:p>
        </w:tc>
        <w:tc>
          <w:tcPr>
            <w:tcW w:w="1135" w:type="dxa"/>
          </w:tcPr>
          <w:p w14:paraId="37A729F5" w14:textId="08C4C0BD" w:rsidR="00CE3B96" w:rsidRPr="00286DDE" w:rsidRDefault="00AC362D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- </w:t>
            </w:r>
            <w:r w:rsidR="00CE3B96"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944</w:t>
            </w:r>
          </w:p>
        </w:tc>
        <w:tc>
          <w:tcPr>
            <w:tcW w:w="993" w:type="dxa"/>
          </w:tcPr>
          <w:p w14:paraId="23017DDD" w14:textId="08E77316" w:rsidR="00CE3B96" w:rsidRPr="00286DDE" w:rsidRDefault="002F1BD6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>1.</w:t>
            </w:r>
            <w:r w:rsidR="00CC7ECE">
              <w:rPr>
                <w:lang w:val="en-US"/>
              </w:rPr>
              <w:t>095</w:t>
            </w:r>
          </w:p>
        </w:tc>
        <w:tc>
          <w:tcPr>
            <w:tcW w:w="958" w:type="dxa"/>
          </w:tcPr>
          <w:p w14:paraId="0B46434E" w14:textId="630716D2" w:rsidR="00CE3B96" w:rsidRPr="00286DDE" w:rsidRDefault="00CE3B96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884</w:t>
            </w:r>
          </w:p>
        </w:tc>
      </w:tr>
      <w:tr w:rsidR="00490078" w:rsidRPr="00B52B57" w14:paraId="0AFC60FD" w14:textId="77777777" w:rsidTr="006D4B28">
        <w:trPr>
          <w:trHeight w:val="287"/>
        </w:trPr>
        <w:tc>
          <w:tcPr>
            <w:tcW w:w="5670" w:type="dxa"/>
            <w:tcBorders>
              <w:top w:val="single" w:sz="4" w:space="0" w:color="auto"/>
            </w:tcBorders>
          </w:tcPr>
          <w:p w14:paraId="14CB4A4E" w14:textId="77777777" w:rsidR="00490078" w:rsidRPr="00286DDE" w:rsidRDefault="00490078" w:rsidP="006D4B28">
            <w:pPr>
              <w:rPr>
                <w:lang w:val="en-US"/>
              </w:rPr>
            </w:pPr>
          </w:p>
          <w:p w14:paraId="55EE4164" w14:textId="77777777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Dependent variable: </w:t>
            </w:r>
            <w:r w:rsidR="009B0939" w:rsidRPr="00286DDE">
              <w:rPr>
                <w:lang w:val="en-US"/>
              </w:rPr>
              <w:t>b</w:t>
            </w:r>
            <w:r w:rsidR="00C3533C" w:rsidRPr="00286DDE">
              <w:rPr>
                <w:lang w:val="en-US"/>
              </w:rPr>
              <w:t>ody mass index</w:t>
            </w:r>
            <w:r w:rsidRPr="00286DDE">
              <w:rPr>
                <w:lang w:val="en-US"/>
              </w:rPr>
              <w:t xml:space="preserve"> (kg</w:t>
            </w:r>
            <w:r w:rsidR="001C5877" w:rsidRPr="00286DDE">
              <w:rPr>
                <w:lang w:val="en-US"/>
              </w:rPr>
              <w:t xml:space="preserve"> </w:t>
            </w:r>
            <w:r w:rsidRPr="00286DDE">
              <w:rPr>
                <w:lang w:val="en-US"/>
              </w:rPr>
              <w:t>m</w:t>
            </w:r>
            <w:r w:rsidR="000650AE" w:rsidRPr="00286DDE">
              <w:rPr>
                <w:vertAlign w:val="superscript"/>
                <w:lang w:val="en-US"/>
              </w:rPr>
              <w:t>-2</w:t>
            </w:r>
            <w:r w:rsidRPr="00286DDE">
              <w:rPr>
                <w:lang w:val="en-US"/>
              </w:rPr>
              <w:t>)</w:t>
            </w:r>
          </w:p>
          <w:p w14:paraId="304F75DE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36985A2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2389CB3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0E05AD1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A08CAF4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E5EFA56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CB68D48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256ED67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DE77FD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0ADEA24" w14:textId="77777777" w:rsidR="00490078" w:rsidRPr="00286DDE" w:rsidRDefault="00490078" w:rsidP="006D4B28">
            <w:pPr>
              <w:rPr>
                <w:lang w:val="en-US"/>
              </w:rPr>
            </w:pPr>
          </w:p>
        </w:tc>
      </w:tr>
      <w:tr w:rsidR="00B52B57" w:rsidRPr="00286DDE" w14:paraId="5D032AC9" w14:textId="77777777" w:rsidTr="00FB6B76">
        <w:trPr>
          <w:trHeight w:val="287"/>
        </w:trPr>
        <w:tc>
          <w:tcPr>
            <w:tcW w:w="5670" w:type="dxa"/>
          </w:tcPr>
          <w:p w14:paraId="10DAFBC8" w14:textId="16B996B7" w:rsidR="00B52B57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Number of sedentary </w:t>
            </w:r>
            <w:r>
              <w:rPr>
                <w:lang w:val="en-US"/>
              </w:rPr>
              <w:t>1</w:t>
            </w:r>
            <w:r w:rsidRPr="00286DDE">
              <w:rPr>
                <w:lang w:val="en-US"/>
              </w:rPr>
              <w:t>-to-</w:t>
            </w:r>
            <w:r>
              <w:rPr>
                <w:lang w:val="en-US"/>
              </w:rPr>
              <w:t>1</w:t>
            </w:r>
            <w:r w:rsidRPr="00286DDE">
              <w:rPr>
                <w:lang w:val="en-US"/>
              </w:rPr>
              <w:t>0</w:t>
            </w:r>
            <w:r>
              <w:rPr>
                <w:lang w:val="en-US"/>
              </w:rPr>
              <w:t>-</w:t>
            </w:r>
            <w:r w:rsidRPr="00286DDE">
              <w:rPr>
                <w:lang w:val="en-US"/>
              </w:rPr>
              <w:t>minute bouts per day</w:t>
            </w:r>
          </w:p>
          <w:p w14:paraId="04688351" w14:textId="5D8D4D4A" w:rsidR="00B52B57" w:rsidRPr="00286DDE" w:rsidRDefault="00B52B57" w:rsidP="00FB6B7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38825E2B" w14:textId="01F918A3" w:rsidR="00B52B57" w:rsidRPr="00286DDE" w:rsidRDefault="00B52B57" w:rsidP="00FB6B76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86DDE">
              <w:rPr>
                <w:lang w:val="en-US"/>
              </w:rPr>
              <w:t>0.0</w:t>
            </w:r>
            <w:r w:rsidR="00CC7ECE">
              <w:rPr>
                <w:lang w:val="en-US"/>
              </w:rPr>
              <w:t>08</w:t>
            </w:r>
          </w:p>
        </w:tc>
        <w:tc>
          <w:tcPr>
            <w:tcW w:w="994" w:type="dxa"/>
          </w:tcPr>
          <w:p w14:paraId="7C6363BF" w14:textId="1B531967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- 0.0</w:t>
            </w:r>
            <w:r w:rsidR="00CC7ECE">
              <w:rPr>
                <w:lang w:val="en-US"/>
              </w:rPr>
              <w:t>34</w:t>
            </w:r>
          </w:p>
        </w:tc>
        <w:tc>
          <w:tcPr>
            <w:tcW w:w="993" w:type="dxa"/>
          </w:tcPr>
          <w:p w14:paraId="0BF68536" w14:textId="4C2CB0CE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0</w:t>
            </w:r>
            <w:r w:rsidR="00CC7ECE">
              <w:rPr>
                <w:lang w:val="en-US"/>
              </w:rPr>
              <w:t>17</w:t>
            </w:r>
          </w:p>
        </w:tc>
        <w:tc>
          <w:tcPr>
            <w:tcW w:w="993" w:type="dxa"/>
          </w:tcPr>
          <w:p w14:paraId="0B610E9C" w14:textId="2E535D35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525</w:t>
            </w:r>
          </w:p>
        </w:tc>
        <w:tc>
          <w:tcPr>
            <w:tcW w:w="284" w:type="dxa"/>
          </w:tcPr>
          <w:p w14:paraId="257A2DAC" w14:textId="77777777" w:rsidR="00B52B57" w:rsidRPr="00286DDE" w:rsidRDefault="00B52B57" w:rsidP="00FB6B7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5B36DF66" w14:textId="1DE7252A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- 0.0</w:t>
            </w:r>
            <w:r w:rsidR="00CC7ECE">
              <w:rPr>
                <w:lang w:val="en-US"/>
              </w:rPr>
              <w:t>15</w:t>
            </w:r>
          </w:p>
        </w:tc>
        <w:tc>
          <w:tcPr>
            <w:tcW w:w="1135" w:type="dxa"/>
          </w:tcPr>
          <w:p w14:paraId="63252392" w14:textId="0F2C0754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- 0.0</w:t>
            </w:r>
            <w:r w:rsidR="00CC7ECE">
              <w:rPr>
                <w:lang w:val="en-US"/>
              </w:rPr>
              <w:t>48</w:t>
            </w:r>
          </w:p>
        </w:tc>
        <w:tc>
          <w:tcPr>
            <w:tcW w:w="993" w:type="dxa"/>
          </w:tcPr>
          <w:p w14:paraId="22D277E0" w14:textId="0CAB5776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0</w:t>
            </w:r>
            <w:r w:rsidR="00CC7ECE">
              <w:rPr>
                <w:lang w:val="en-US"/>
              </w:rPr>
              <w:t>16</w:t>
            </w:r>
          </w:p>
        </w:tc>
        <w:tc>
          <w:tcPr>
            <w:tcW w:w="958" w:type="dxa"/>
          </w:tcPr>
          <w:p w14:paraId="7F4D8C0F" w14:textId="2631F8C9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347</w:t>
            </w:r>
          </w:p>
        </w:tc>
      </w:tr>
      <w:tr w:rsidR="00490078" w:rsidRPr="00286DDE" w14:paraId="13958C8D" w14:textId="77777777" w:rsidTr="006D4B28">
        <w:trPr>
          <w:trHeight w:val="287"/>
        </w:trPr>
        <w:tc>
          <w:tcPr>
            <w:tcW w:w="5670" w:type="dxa"/>
          </w:tcPr>
          <w:p w14:paraId="590D42A8" w14:textId="314B36B6" w:rsidR="00490078" w:rsidRPr="00286DDE" w:rsidRDefault="001C58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N</w:t>
            </w:r>
            <w:r w:rsidR="00490078" w:rsidRPr="00286DDE">
              <w:rPr>
                <w:lang w:val="en-US"/>
              </w:rPr>
              <w:t xml:space="preserve">umber of sedentary </w:t>
            </w:r>
            <w:r w:rsidR="00B52B57">
              <w:rPr>
                <w:lang w:val="en-US"/>
              </w:rPr>
              <w:t>&gt;</w:t>
            </w:r>
            <w:r w:rsidR="00490078" w:rsidRPr="00286DDE">
              <w:rPr>
                <w:lang w:val="en-US"/>
              </w:rPr>
              <w:t>10</w:t>
            </w:r>
            <w:r w:rsidRPr="00286DDE">
              <w:rPr>
                <w:lang w:val="en-US"/>
              </w:rPr>
              <w:t>-</w:t>
            </w:r>
            <w:r w:rsidR="00490078" w:rsidRPr="00286DDE">
              <w:rPr>
                <w:lang w:val="en-US"/>
              </w:rPr>
              <w:t>to</w:t>
            </w:r>
            <w:r w:rsidRPr="00286DDE">
              <w:rPr>
                <w:lang w:val="en-US"/>
              </w:rPr>
              <w:t>-</w:t>
            </w:r>
            <w:r w:rsidR="00490078" w:rsidRPr="00286DDE">
              <w:rPr>
                <w:lang w:val="en-US"/>
              </w:rPr>
              <w:t>30</w:t>
            </w:r>
            <w:r w:rsidR="00286DDE">
              <w:rPr>
                <w:lang w:val="en-US"/>
              </w:rPr>
              <w:t>-</w:t>
            </w:r>
            <w:r w:rsidR="00DC3261" w:rsidRPr="00286DDE">
              <w:rPr>
                <w:lang w:val="en-US"/>
              </w:rPr>
              <w:t xml:space="preserve">minute </w:t>
            </w:r>
            <w:r w:rsidR="00490078" w:rsidRPr="00286DDE">
              <w:rPr>
                <w:lang w:val="en-US"/>
              </w:rPr>
              <w:t>bouts per day</w:t>
            </w:r>
          </w:p>
        </w:tc>
        <w:tc>
          <w:tcPr>
            <w:tcW w:w="1135" w:type="dxa"/>
          </w:tcPr>
          <w:p w14:paraId="6CC3194B" w14:textId="65A0509A" w:rsidR="00490078" w:rsidRPr="00286DDE" w:rsidRDefault="00CC7ECE" w:rsidP="006D4B2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490078" w:rsidRPr="00286DDE">
              <w:rPr>
                <w:lang w:val="en-US"/>
              </w:rPr>
              <w:t>0.</w:t>
            </w:r>
            <w:r w:rsidR="00480177" w:rsidRPr="00286DDE">
              <w:rPr>
                <w:lang w:val="en-US"/>
              </w:rPr>
              <w:t>0</w:t>
            </w:r>
            <w:r>
              <w:rPr>
                <w:lang w:val="en-US"/>
              </w:rPr>
              <w:t>04</w:t>
            </w:r>
          </w:p>
        </w:tc>
        <w:tc>
          <w:tcPr>
            <w:tcW w:w="994" w:type="dxa"/>
          </w:tcPr>
          <w:p w14:paraId="13AE5287" w14:textId="42DA8663" w:rsidR="00490078" w:rsidRPr="00286DDE" w:rsidRDefault="00370C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- </w:t>
            </w:r>
            <w:r w:rsidR="00490078" w:rsidRPr="00286DDE">
              <w:rPr>
                <w:lang w:val="en-US"/>
              </w:rPr>
              <w:t>0.0</w:t>
            </w:r>
            <w:r w:rsidR="00CC7ECE">
              <w:rPr>
                <w:lang w:val="en-US"/>
              </w:rPr>
              <w:t>41</w:t>
            </w:r>
          </w:p>
        </w:tc>
        <w:tc>
          <w:tcPr>
            <w:tcW w:w="993" w:type="dxa"/>
          </w:tcPr>
          <w:p w14:paraId="21A0B752" w14:textId="5499685D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9629E9" w:rsidRPr="00286DDE">
              <w:rPr>
                <w:lang w:val="en-US"/>
              </w:rPr>
              <w:t>0</w:t>
            </w:r>
            <w:r w:rsidR="00CC7ECE">
              <w:rPr>
                <w:lang w:val="en-US"/>
              </w:rPr>
              <w:t>31</w:t>
            </w:r>
          </w:p>
        </w:tc>
        <w:tc>
          <w:tcPr>
            <w:tcW w:w="993" w:type="dxa"/>
          </w:tcPr>
          <w:p w14:paraId="2DA59A0F" w14:textId="7E7AFF83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793</w:t>
            </w:r>
          </w:p>
        </w:tc>
        <w:tc>
          <w:tcPr>
            <w:tcW w:w="284" w:type="dxa"/>
          </w:tcPr>
          <w:p w14:paraId="4514000D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2B52BAF5" w14:textId="10DBDF60" w:rsidR="00490078" w:rsidRPr="00286DDE" w:rsidRDefault="00DF57BF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- </w:t>
            </w:r>
            <w:r w:rsidR="00490078" w:rsidRPr="00286DDE">
              <w:rPr>
                <w:lang w:val="en-US"/>
              </w:rPr>
              <w:t>0.</w:t>
            </w:r>
            <w:r w:rsidR="00174B99" w:rsidRPr="00286DDE">
              <w:rPr>
                <w:lang w:val="en-US"/>
              </w:rPr>
              <w:t>0</w:t>
            </w:r>
            <w:r w:rsidR="00CC7ECE">
              <w:rPr>
                <w:lang w:val="en-US"/>
              </w:rPr>
              <w:t>58</w:t>
            </w:r>
          </w:p>
        </w:tc>
        <w:tc>
          <w:tcPr>
            <w:tcW w:w="1135" w:type="dxa"/>
          </w:tcPr>
          <w:p w14:paraId="1FDB0061" w14:textId="4F109F6D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- 0.</w:t>
            </w:r>
            <w:r w:rsidR="00CC7ECE">
              <w:rPr>
                <w:lang w:val="en-US"/>
              </w:rPr>
              <w:t>300</w:t>
            </w:r>
          </w:p>
        </w:tc>
        <w:tc>
          <w:tcPr>
            <w:tcW w:w="993" w:type="dxa"/>
          </w:tcPr>
          <w:p w14:paraId="2FAA45A2" w14:textId="061E6A7B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183</w:t>
            </w:r>
          </w:p>
        </w:tc>
        <w:tc>
          <w:tcPr>
            <w:tcW w:w="958" w:type="dxa"/>
          </w:tcPr>
          <w:p w14:paraId="323E1AC4" w14:textId="6B69FBAE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B52B57">
              <w:rPr>
                <w:lang w:val="en-US"/>
              </w:rPr>
              <w:t>6</w:t>
            </w:r>
            <w:r w:rsidR="00CC7ECE">
              <w:rPr>
                <w:lang w:val="en-US"/>
              </w:rPr>
              <w:t>36</w:t>
            </w:r>
          </w:p>
        </w:tc>
      </w:tr>
      <w:tr w:rsidR="00490078" w:rsidRPr="00286DDE" w14:paraId="4602515F" w14:textId="77777777" w:rsidTr="009629E9">
        <w:trPr>
          <w:trHeight w:val="287"/>
        </w:trPr>
        <w:tc>
          <w:tcPr>
            <w:tcW w:w="5670" w:type="dxa"/>
          </w:tcPr>
          <w:p w14:paraId="10543055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08CEEBBF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4" w:type="dxa"/>
          </w:tcPr>
          <w:p w14:paraId="0536C114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2099C2B5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5CF5433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DDDF614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07363709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45E9F89C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BF3562F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58" w:type="dxa"/>
          </w:tcPr>
          <w:p w14:paraId="013E16EE" w14:textId="77777777" w:rsidR="00490078" w:rsidRPr="00286DDE" w:rsidRDefault="00490078" w:rsidP="006D4B28">
            <w:pPr>
              <w:rPr>
                <w:lang w:val="en-US"/>
              </w:rPr>
            </w:pPr>
          </w:p>
        </w:tc>
      </w:tr>
      <w:tr w:rsidR="00490078" w:rsidRPr="00286DDE" w14:paraId="118A5519" w14:textId="77777777" w:rsidTr="009629E9">
        <w:trPr>
          <w:trHeight w:val="287"/>
        </w:trPr>
        <w:tc>
          <w:tcPr>
            <w:tcW w:w="5670" w:type="dxa"/>
            <w:tcBorders>
              <w:bottom w:val="single" w:sz="4" w:space="0" w:color="auto"/>
            </w:tcBorders>
          </w:tcPr>
          <w:p w14:paraId="61F88A18" w14:textId="6C004D45" w:rsidR="00490078" w:rsidRPr="00286DDE" w:rsidRDefault="001C58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N</w:t>
            </w:r>
            <w:r w:rsidR="00490078" w:rsidRPr="00286DDE">
              <w:rPr>
                <w:lang w:val="en-US"/>
              </w:rPr>
              <w:t xml:space="preserve">umber of sedentary </w:t>
            </w:r>
            <w:r w:rsidR="00AC362D" w:rsidRPr="00286DDE">
              <w:rPr>
                <w:lang w:val="en-US"/>
              </w:rPr>
              <w:t>&gt;</w:t>
            </w:r>
            <w:r w:rsidR="00490078" w:rsidRPr="00286DDE">
              <w:rPr>
                <w:lang w:val="en-US"/>
              </w:rPr>
              <w:t>30</w:t>
            </w:r>
            <w:r w:rsidR="00286DDE">
              <w:rPr>
                <w:lang w:val="en-US"/>
              </w:rPr>
              <w:t>-</w:t>
            </w:r>
            <w:r w:rsidR="00DC3261" w:rsidRPr="00286DDE">
              <w:rPr>
                <w:lang w:val="en-US"/>
              </w:rPr>
              <w:t xml:space="preserve">minute </w:t>
            </w:r>
            <w:r w:rsidR="00490078" w:rsidRPr="00286DDE">
              <w:rPr>
                <w:lang w:val="en-US"/>
              </w:rPr>
              <w:t>bouts per day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6D6A532" w14:textId="523DCE3C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095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38C26E9" w14:textId="55755150" w:rsidR="00490078" w:rsidRPr="00286DDE" w:rsidRDefault="00CC7ECE" w:rsidP="006D4B2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490078" w:rsidRPr="00286DDE">
              <w:rPr>
                <w:lang w:val="en-US"/>
              </w:rPr>
              <w:t>0.</w:t>
            </w:r>
            <w:r>
              <w:rPr>
                <w:lang w:val="en-US"/>
              </w:rPr>
              <w:t>39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2BD97E0" w14:textId="1862D2A3" w:rsidR="00490078" w:rsidRPr="00286DDE" w:rsidRDefault="004801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58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E786768" w14:textId="6B1B76CF" w:rsidR="00490078" w:rsidRPr="00286DDE" w:rsidRDefault="00490078" w:rsidP="006D4B28">
            <w:pPr>
              <w:rPr>
                <w:color w:val="FF0000"/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70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C23E483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8024670" w14:textId="1F99F153" w:rsidR="00490078" w:rsidRPr="00286DDE" w:rsidRDefault="00490078" w:rsidP="00174B99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037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A551026" w14:textId="2978332C" w:rsidR="00490078" w:rsidRPr="00286DDE" w:rsidRDefault="004801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- 0.</w:t>
            </w:r>
            <w:r w:rsidR="00CC7ECE">
              <w:rPr>
                <w:lang w:val="en-US"/>
              </w:rPr>
              <w:t>04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597D5D" w14:textId="626183AF" w:rsidR="00490078" w:rsidRPr="00286DDE" w:rsidRDefault="004801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118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002B207F" w14:textId="12F527D8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CC7ECE">
              <w:rPr>
                <w:lang w:val="en-US"/>
              </w:rPr>
              <w:t>358</w:t>
            </w:r>
          </w:p>
        </w:tc>
      </w:tr>
    </w:tbl>
    <w:p w14:paraId="32218ED7" w14:textId="078C4C25" w:rsidR="00C3533C" w:rsidRPr="00286DDE" w:rsidRDefault="00C3533C" w:rsidP="00C3533C">
      <w:pPr>
        <w:spacing w:after="0" w:line="240" w:lineRule="auto"/>
        <w:rPr>
          <w:sz w:val="20"/>
          <w:szCs w:val="20"/>
          <w:lang w:val="en-US"/>
        </w:rPr>
      </w:pPr>
      <w:r w:rsidRPr="00286DDE">
        <w:rPr>
          <w:sz w:val="20"/>
          <w:szCs w:val="20"/>
          <w:lang w:val="en-US"/>
        </w:rPr>
        <w:t xml:space="preserve">Coef. </w:t>
      </w:r>
      <w:r w:rsidR="0074293B" w:rsidRPr="00286DDE">
        <w:rPr>
          <w:sz w:val="20"/>
          <w:szCs w:val="20"/>
          <w:lang w:val="en-US"/>
        </w:rPr>
        <w:t xml:space="preserve">unstandardized </w:t>
      </w:r>
      <w:r w:rsidRPr="00286DDE">
        <w:rPr>
          <w:sz w:val="20"/>
          <w:szCs w:val="20"/>
          <w:lang w:val="en-US"/>
        </w:rPr>
        <w:t>regression coefficient, CI confidence interval</w:t>
      </w:r>
    </w:p>
    <w:p w14:paraId="4C71A998" w14:textId="22D0336F" w:rsidR="000650AE" w:rsidRPr="00286DDE" w:rsidRDefault="00C3533C" w:rsidP="009B0939">
      <w:pPr>
        <w:spacing w:after="0" w:line="240" w:lineRule="auto"/>
        <w:rPr>
          <w:sz w:val="20"/>
          <w:szCs w:val="20"/>
          <w:lang w:val="en-US"/>
        </w:rPr>
      </w:pPr>
      <w:proofErr w:type="spellStart"/>
      <w:proofErr w:type="gramStart"/>
      <w:r w:rsidRPr="00286DDE">
        <w:rPr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286DDE">
        <w:rPr>
          <w:sz w:val="20"/>
          <w:szCs w:val="20"/>
          <w:lang w:val="en-US"/>
        </w:rPr>
        <w:t xml:space="preserve"> Adjusted for age.</w:t>
      </w:r>
      <w:r w:rsidR="009B0939" w:rsidRPr="00286DDE">
        <w:rPr>
          <w:sz w:val="20"/>
          <w:szCs w:val="20"/>
          <w:lang w:val="en-US"/>
        </w:rPr>
        <w:t xml:space="preserve"> </w:t>
      </w:r>
      <w:r w:rsidRPr="00286DDE">
        <w:rPr>
          <w:sz w:val="20"/>
          <w:szCs w:val="20"/>
          <w:vertAlign w:val="superscript"/>
          <w:lang w:val="en-US"/>
        </w:rPr>
        <w:t>b</w:t>
      </w:r>
      <w:r w:rsidRPr="00286DDE">
        <w:rPr>
          <w:sz w:val="20"/>
          <w:szCs w:val="20"/>
          <w:lang w:val="en-US"/>
        </w:rPr>
        <w:t xml:space="preserve"> Adjusted for age, school education, employment, </w:t>
      </w:r>
      <w:r w:rsidR="00DC3261" w:rsidRPr="00286DDE">
        <w:rPr>
          <w:sz w:val="20"/>
          <w:szCs w:val="20"/>
          <w:lang w:val="en-US"/>
        </w:rPr>
        <w:t xml:space="preserve">current </w:t>
      </w:r>
      <w:r w:rsidR="000650AE" w:rsidRPr="00286DDE">
        <w:rPr>
          <w:sz w:val="20"/>
          <w:szCs w:val="20"/>
          <w:lang w:val="en-US"/>
        </w:rPr>
        <w:t>smoking,</w:t>
      </w:r>
      <w:r w:rsidR="00F31FB9" w:rsidRPr="00286DDE">
        <w:rPr>
          <w:sz w:val="20"/>
          <w:szCs w:val="20"/>
          <w:lang w:val="en-US"/>
        </w:rPr>
        <w:t xml:space="preserve"> season of data collection</w:t>
      </w:r>
      <w:r w:rsidR="000650AE" w:rsidRPr="00286DDE">
        <w:rPr>
          <w:sz w:val="20"/>
          <w:szCs w:val="20"/>
          <w:lang w:val="en-US"/>
        </w:rPr>
        <w:t xml:space="preserve">, </w:t>
      </w:r>
      <w:r w:rsidR="00D54456" w:rsidRPr="00286DDE">
        <w:rPr>
          <w:rFonts w:cstheme="minorHAnsi"/>
          <w:sz w:val="20"/>
          <w:szCs w:val="20"/>
          <w:lang w:val="en-US"/>
        </w:rPr>
        <w:t>and composition of accelerometer-based time use (z1 and z2)</w:t>
      </w:r>
      <w:r w:rsidR="00286DDE" w:rsidRPr="00286DDE">
        <w:rPr>
          <w:rFonts w:cstheme="minorHAnsi"/>
          <w:sz w:val="20"/>
          <w:szCs w:val="20"/>
          <w:lang w:val="en-US"/>
        </w:rPr>
        <w:t>.</w:t>
      </w:r>
    </w:p>
    <w:p w14:paraId="5C29D661" w14:textId="03EF6A08" w:rsidR="00501FBD" w:rsidRPr="00501FBD" w:rsidRDefault="00501FBD" w:rsidP="00501FBD">
      <w:pPr>
        <w:spacing w:after="0" w:line="240" w:lineRule="auto"/>
        <w:rPr>
          <w:sz w:val="20"/>
          <w:szCs w:val="20"/>
          <w:lang w:val="en-US"/>
        </w:rPr>
      </w:pPr>
      <w:r w:rsidRPr="00286DDE">
        <w:rPr>
          <w:sz w:val="20"/>
          <w:szCs w:val="20"/>
          <w:lang w:val="en-US"/>
        </w:rPr>
        <w:t>Study was included as a higher-level group variable.</w:t>
      </w:r>
      <w:bookmarkStart w:id="0" w:name="_GoBack"/>
      <w:bookmarkEnd w:id="0"/>
    </w:p>
    <w:p w14:paraId="45AA2D7A" w14:textId="4FE9ECAF" w:rsidR="00C3533C" w:rsidRPr="009401A5" w:rsidRDefault="00C3533C" w:rsidP="00501FBD">
      <w:pPr>
        <w:spacing w:after="0" w:line="240" w:lineRule="auto"/>
        <w:rPr>
          <w:sz w:val="20"/>
          <w:szCs w:val="20"/>
          <w:lang w:val="en-US"/>
        </w:rPr>
      </w:pPr>
    </w:p>
    <w:sectPr w:rsidR="00C3533C" w:rsidRPr="009401A5" w:rsidSect="00FB13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845F97"/>
    <w:multiLevelType w:val="hybridMultilevel"/>
    <w:tmpl w:val="BB08D49C"/>
    <w:lvl w:ilvl="0" w:tplc="C67870F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8A6AD4"/>
    <w:multiLevelType w:val="hybridMultilevel"/>
    <w:tmpl w:val="60807FF6"/>
    <w:lvl w:ilvl="0" w:tplc="297E34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9C6B20"/>
    <w:multiLevelType w:val="hybridMultilevel"/>
    <w:tmpl w:val="8250A74E"/>
    <w:lvl w:ilvl="0" w:tplc="09EE28A4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39"/>
    <w:rsid w:val="00035DBE"/>
    <w:rsid w:val="000650AE"/>
    <w:rsid w:val="00080CB6"/>
    <w:rsid w:val="000D3427"/>
    <w:rsid w:val="00174B99"/>
    <w:rsid w:val="001842A9"/>
    <w:rsid w:val="001C5877"/>
    <w:rsid w:val="00251F16"/>
    <w:rsid w:val="00261324"/>
    <w:rsid w:val="00286DDE"/>
    <w:rsid w:val="00295269"/>
    <w:rsid w:val="002C7C18"/>
    <w:rsid w:val="002E09C4"/>
    <w:rsid w:val="002F1BD6"/>
    <w:rsid w:val="002F5277"/>
    <w:rsid w:val="00321874"/>
    <w:rsid w:val="00336D4B"/>
    <w:rsid w:val="00370C77"/>
    <w:rsid w:val="00397F90"/>
    <w:rsid w:val="003B149C"/>
    <w:rsid w:val="00480177"/>
    <w:rsid w:val="00490078"/>
    <w:rsid w:val="00501FBD"/>
    <w:rsid w:val="0052142F"/>
    <w:rsid w:val="005250BE"/>
    <w:rsid w:val="00547D32"/>
    <w:rsid w:val="00597C66"/>
    <w:rsid w:val="005C04B5"/>
    <w:rsid w:val="006B4268"/>
    <w:rsid w:val="006B5D11"/>
    <w:rsid w:val="0074293B"/>
    <w:rsid w:val="0078278B"/>
    <w:rsid w:val="007C093F"/>
    <w:rsid w:val="007C4E7D"/>
    <w:rsid w:val="00881E8F"/>
    <w:rsid w:val="009401A5"/>
    <w:rsid w:val="009563F8"/>
    <w:rsid w:val="009629E9"/>
    <w:rsid w:val="009A6E44"/>
    <w:rsid w:val="009B0939"/>
    <w:rsid w:val="00A1684A"/>
    <w:rsid w:val="00AC362D"/>
    <w:rsid w:val="00AD06F2"/>
    <w:rsid w:val="00B52B57"/>
    <w:rsid w:val="00B83558"/>
    <w:rsid w:val="00BB5823"/>
    <w:rsid w:val="00BD2766"/>
    <w:rsid w:val="00BE2C75"/>
    <w:rsid w:val="00C306A9"/>
    <w:rsid w:val="00C3533C"/>
    <w:rsid w:val="00C57941"/>
    <w:rsid w:val="00CC7ECE"/>
    <w:rsid w:val="00CE3B96"/>
    <w:rsid w:val="00D54456"/>
    <w:rsid w:val="00DC3261"/>
    <w:rsid w:val="00DF57BF"/>
    <w:rsid w:val="00E0185E"/>
    <w:rsid w:val="00ED15A5"/>
    <w:rsid w:val="00F004F0"/>
    <w:rsid w:val="00F31FB9"/>
    <w:rsid w:val="00FB1339"/>
    <w:rsid w:val="00FB4884"/>
    <w:rsid w:val="00FB6E42"/>
    <w:rsid w:val="00FD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F7EA4"/>
  <w15:docId w15:val="{509B4667-58BA-4B90-BDA7-4328C318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81E8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650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650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650A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50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50AE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C4E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C4E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oigt, Lisa</dc:creator>
  <cp:lastModifiedBy>voigtl</cp:lastModifiedBy>
  <cp:revision>4</cp:revision>
  <dcterms:created xsi:type="dcterms:W3CDTF">2023-01-27T15:55:00Z</dcterms:created>
  <dcterms:modified xsi:type="dcterms:W3CDTF">2023-01-27T15:57:00Z</dcterms:modified>
</cp:coreProperties>
</file>